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1439" w:rsidRPr="00F17506" w:rsidRDefault="009B1439" w:rsidP="009B1439">
      <w:pPr>
        <w:spacing w:line="480" w:lineRule="auto"/>
        <w:outlineLvl w:val="0"/>
        <w:rPr>
          <w:rFonts w:ascii="Arial" w:hAnsi="Arial" w:cs="Arial"/>
        </w:rPr>
      </w:pPr>
      <w:bookmarkStart w:id="0" w:name="OLE_LINK17"/>
      <w:bookmarkStart w:id="1" w:name="OLE_LINK18"/>
      <w:r w:rsidRPr="00F17506">
        <w:rPr>
          <w:rFonts w:ascii="Arial" w:hAnsi="Arial" w:cs="Arial"/>
          <w:b/>
        </w:rPr>
        <w:t xml:space="preserve">Supplementary Figure 1. </w:t>
      </w:r>
      <w:r w:rsidRPr="00F17506">
        <w:rPr>
          <w:rFonts w:ascii="Arial" w:hAnsi="Arial" w:cs="Arial" w:hint="eastAsia"/>
          <w:b/>
        </w:rPr>
        <w:t xml:space="preserve">Establishment of </w:t>
      </w:r>
      <w:r w:rsidRPr="00F17506">
        <w:rPr>
          <w:rFonts w:ascii="Arial" w:hAnsi="Arial" w:cs="Arial"/>
          <w:b/>
        </w:rPr>
        <w:t>gemcitabine-</w:t>
      </w:r>
      <w:r w:rsidRPr="00F17506">
        <w:rPr>
          <w:rFonts w:ascii="Arial" w:hAnsi="Arial" w:cs="Arial" w:hint="eastAsia"/>
          <w:b/>
        </w:rPr>
        <w:t>resistant cell lines</w:t>
      </w:r>
      <w:r w:rsidRPr="00F17506">
        <w:rPr>
          <w:rFonts w:ascii="Arial" w:hAnsi="Arial" w:cs="Arial"/>
          <w:b/>
        </w:rPr>
        <w:t>.</w:t>
      </w:r>
      <w:r w:rsidRPr="00F17506">
        <w:rPr>
          <w:rFonts w:ascii="Arial" w:hAnsi="Arial" w:cs="Arial" w:hint="eastAsia"/>
          <w:b/>
        </w:rPr>
        <w:t xml:space="preserve"> </w:t>
      </w:r>
      <w:bookmarkEnd w:id="0"/>
      <w:bookmarkEnd w:id="1"/>
      <w:r w:rsidRPr="00F17506">
        <w:rPr>
          <w:rFonts w:ascii="Arial" w:hAnsi="Arial" w:cs="Arial"/>
          <w:b/>
        </w:rPr>
        <w:t>A–B</w:t>
      </w:r>
      <w:r w:rsidRPr="00F17506">
        <w:rPr>
          <w:rFonts w:ascii="Arial" w:hAnsi="Arial" w:cs="Arial"/>
        </w:rPr>
        <w:t xml:space="preserve"> The IC</w:t>
      </w:r>
      <w:r w:rsidRPr="00F17506">
        <w:rPr>
          <w:rFonts w:ascii="Arial" w:hAnsi="Arial" w:cs="Arial"/>
          <w:vertAlign w:val="subscript"/>
        </w:rPr>
        <w:t>50</w:t>
      </w:r>
      <w:r w:rsidRPr="00F17506">
        <w:rPr>
          <w:rFonts w:ascii="Arial" w:hAnsi="Arial" w:cs="Arial"/>
        </w:rPr>
        <w:t xml:space="preserve"> for gemcitabine was determined using the CCK-8 assay.  The results illustrated that after incubation with gemcitabine for 72 h, MDA-231-R cells were 17.2-fold more resistant to the drug than MDA-231 cells. Similarly, MDA-231-HM-R cells were 7.5-fold more resistant to gemcitabine than MDA-231-HM cells. All experiments were repeated three times, and the representative results are presented.</w:t>
      </w:r>
    </w:p>
    <w:p w:rsidR="009B1439" w:rsidRPr="00F17506" w:rsidRDefault="009B1439" w:rsidP="009B1439">
      <w:pPr>
        <w:spacing w:line="480" w:lineRule="auto"/>
        <w:outlineLvl w:val="0"/>
        <w:rPr>
          <w:rFonts w:ascii="Arial" w:hAnsi="Arial" w:cs="Arial"/>
        </w:rPr>
      </w:pPr>
    </w:p>
    <w:p w:rsidR="009B1439" w:rsidRPr="00F17506" w:rsidRDefault="009B1439" w:rsidP="009B1439">
      <w:pPr>
        <w:spacing w:line="480" w:lineRule="auto"/>
        <w:outlineLvl w:val="0"/>
        <w:rPr>
          <w:rFonts w:ascii="Arial" w:hAnsi="Arial" w:cs="Arial"/>
        </w:rPr>
      </w:pPr>
      <w:r w:rsidRPr="00F17506">
        <w:rPr>
          <w:rFonts w:ascii="Arial" w:hAnsi="Arial" w:cs="Arial"/>
          <w:b/>
        </w:rPr>
        <w:t xml:space="preserve">Supplementary Figure 2. Identification of exosomes and their internalization. A </w:t>
      </w:r>
      <w:r w:rsidRPr="00F17506">
        <w:rPr>
          <w:rFonts w:ascii="Arial" w:hAnsi="Arial" w:cs="Arial"/>
        </w:rPr>
        <w:t xml:space="preserve">The representative transmission electron microscopy image of </w:t>
      </w:r>
      <w:bookmarkStart w:id="2" w:name="OLE_LINK11"/>
      <w:bookmarkStart w:id="3" w:name="OLE_LINK12"/>
      <w:r w:rsidRPr="00F17506">
        <w:rPr>
          <w:rFonts w:ascii="Arial" w:hAnsi="Arial" w:cs="Arial"/>
        </w:rPr>
        <w:t>MDA-231-R and MDA-231-HM-R cell-derived exosomes (231-R-exo and 231-HM-R-exo)</w:t>
      </w:r>
      <w:bookmarkEnd w:id="2"/>
      <w:bookmarkEnd w:id="3"/>
      <w:r w:rsidRPr="00F17506">
        <w:rPr>
          <w:rFonts w:ascii="Arial" w:hAnsi="Arial" w:cs="Arial"/>
        </w:rPr>
        <w:t xml:space="preserve">. </w:t>
      </w:r>
      <w:r w:rsidRPr="00F17506">
        <w:rPr>
          <w:rFonts w:ascii="Arial" w:hAnsi="Arial" w:cs="Arial"/>
          <w:b/>
        </w:rPr>
        <w:t>B</w:t>
      </w:r>
      <w:r w:rsidRPr="00F17506">
        <w:rPr>
          <w:rFonts w:ascii="Arial" w:hAnsi="Arial" w:cs="Arial"/>
        </w:rPr>
        <w:t xml:space="preserve"> Exosomes are nano-sized vesicles of approximately 100–150 nm in diameter as </w:t>
      </w:r>
      <w:r w:rsidRPr="00F17506">
        <w:rPr>
          <w:rFonts w:ascii="Arial" w:hAnsi="Arial" w:cs="Arial"/>
          <w:color w:val="000000" w:themeColor="text1"/>
        </w:rPr>
        <w:t>determined via NanoSight tracking analysis</w:t>
      </w:r>
      <w:r w:rsidRPr="00F17506">
        <w:rPr>
          <w:rFonts w:ascii="Arial" w:hAnsi="Arial" w:cs="Arial"/>
        </w:rPr>
        <w:t xml:space="preserve">. </w:t>
      </w:r>
      <w:r w:rsidRPr="00F17506">
        <w:rPr>
          <w:rFonts w:ascii="Arial" w:hAnsi="Arial" w:cs="Arial"/>
          <w:b/>
        </w:rPr>
        <w:t>C–D</w:t>
      </w:r>
      <w:r w:rsidRPr="00F17506">
        <w:rPr>
          <w:rFonts w:ascii="Arial" w:hAnsi="Arial" w:cs="Arial"/>
        </w:rPr>
        <w:t xml:space="preserve"> Expression of the exosomal markers CD9, CD81, CD63 and the non-vesicular fraction marker fibronectin in MDA-231 and MDA-231-HM cells and their derived exosomes as assessed using western blotting</w:t>
      </w:r>
      <w:r w:rsidRPr="00F17506">
        <w:rPr>
          <w:rFonts w:ascii="Arial" w:hAnsi="Arial" w:cs="Arial"/>
          <w:b/>
        </w:rPr>
        <w:t>. E-H</w:t>
      </w:r>
      <w:r w:rsidRPr="00F17506">
        <w:rPr>
          <w:rFonts w:ascii="Arial" w:hAnsi="Arial" w:cs="Arial" w:hint="eastAsia"/>
        </w:rPr>
        <w:t xml:space="preserve"> </w:t>
      </w:r>
      <w:r w:rsidRPr="00F17506">
        <w:rPr>
          <w:rFonts w:ascii="Arial" w:hAnsi="Arial" w:cs="Arial"/>
        </w:rPr>
        <w:t xml:space="preserve">PKH67 staining and colocalization analysis in MDA-231 </w:t>
      </w:r>
      <w:r w:rsidRPr="00F17506">
        <w:rPr>
          <w:rFonts w:ascii="Arial" w:hAnsi="Arial" w:cs="Arial" w:hint="eastAsia"/>
        </w:rPr>
        <w:t>cells</w:t>
      </w:r>
      <w:r w:rsidRPr="00F17506">
        <w:rPr>
          <w:rFonts w:ascii="Arial" w:hAnsi="Arial" w:cs="Arial"/>
        </w:rPr>
        <w:t xml:space="preserve"> treated with sensitive cell-derived exosomes (231-S-exo), or resistant cell-derived exosomes (231-R-exo), and MDA-231-HM </w:t>
      </w:r>
      <w:r w:rsidRPr="00F17506">
        <w:rPr>
          <w:rFonts w:ascii="Arial" w:hAnsi="Arial" w:cs="Arial" w:hint="eastAsia"/>
        </w:rPr>
        <w:t>cells</w:t>
      </w:r>
      <w:r w:rsidRPr="00F17506">
        <w:rPr>
          <w:rFonts w:ascii="Arial" w:hAnsi="Arial" w:cs="Arial"/>
        </w:rPr>
        <w:t xml:space="preserve"> treated with sensitive cell-derived exosomes (231-HM-S-exo )or resistant cell-derived exosomes (231-HM-R-exo) for 24 h. </w:t>
      </w:r>
      <w:r w:rsidRPr="00F17506">
        <w:rPr>
          <w:rFonts w:ascii="Arial" w:hAnsi="Arial" w:cs="Arial" w:hint="eastAsia"/>
        </w:rPr>
        <w:t xml:space="preserve">PKH67-labeled exosomes </w:t>
      </w:r>
      <w:r w:rsidRPr="00F17506">
        <w:rPr>
          <w:rFonts w:ascii="Arial" w:hAnsi="Arial" w:cs="Arial"/>
        </w:rPr>
        <w:t xml:space="preserve">(green) </w:t>
      </w:r>
      <w:r w:rsidRPr="00F17506">
        <w:rPr>
          <w:rFonts w:ascii="Arial" w:hAnsi="Arial" w:cs="Arial" w:hint="eastAsia"/>
        </w:rPr>
        <w:t xml:space="preserve">were taken up and internalized in the </w:t>
      </w:r>
      <w:r w:rsidRPr="00F17506">
        <w:rPr>
          <w:rFonts w:ascii="Arial" w:hAnsi="Arial" w:cs="Arial"/>
        </w:rPr>
        <w:t>cytoplasm</w:t>
      </w:r>
      <w:r w:rsidRPr="00F17506">
        <w:rPr>
          <w:rFonts w:ascii="Arial" w:hAnsi="Arial" w:cs="Arial" w:hint="eastAsia"/>
        </w:rPr>
        <w:t xml:space="preserve"> of </w:t>
      </w:r>
      <w:r w:rsidRPr="00F17506">
        <w:rPr>
          <w:rFonts w:ascii="Arial" w:hAnsi="Arial" w:cs="Arial"/>
        </w:rPr>
        <w:lastRenderedPageBreak/>
        <w:t>MDA-</w:t>
      </w:r>
      <w:r w:rsidRPr="00F17506">
        <w:rPr>
          <w:rFonts w:ascii="Arial" w:hAnsi="Arial" w:cs="Arial" w:hint="eastAsia"/>
        </w:rPr>
        <w:t>23</w:t>
      </w:r>
      <w:r w:rsidRPr="00F17506">
        <w:rPr>
          <w:rFonts w:ascii="Arial" w:hAnsi="Arial" w:cs="Arial"/>
        </w:rPr>
        <w:t xml:space="preserve">1 and MDA-231-HM cells </w:t>
      </w:r>
      <w:r w:rsidRPr="00F17506">
        <w:rPr>
          <w:rFonts w:ascii="Arial" w:hAnsi="Arial" w:cs="Arial"/>
          <w:b/>
        </w:rPr>
        <w:t>(E-F)</w:t>
      </w:r>
      <w:r w:rsidRPr="00F17506">
        <w:rPr>
          <w:rFonts w:ascii="Arial" w:hAnsi="Arial" w:cs="Arial" w:hint="eastAsia"/>
        </w:rPr>
        <w:t>.</w:t>
      </w:r>
      <w:r w:rsidRPr="00F17506">
        <w:rPr>
          <w:rFonts w:ascii="Arial" w:hAnsi="Arial" w:cs="Arial"/>
        </w:rPr>
        <w:t xml:space="preserve"> </w:t>
      </w:r>
      <w:r w:rsidRPr="00F17506">
        <w:rPr>
          <w:rFonts w:ascii="Arial" w:hAnsi="Arial" w:cs="Arial" w:hint="eastAsia"/>
        </w:rPr>
        <w:t xml:space="preserve">PKH67-labeled exosomes </w:t>
      </w:r>
      <w:r w:rsidRPr="00F17506">
        <w:rPr>
          <w:rFonts w:ascii="Arial" w:hAnsi="Arial" w:cs="Arial"/>
        </w:rPr>
        <w:t>(green) partially colocalized with the early endosomes marked with EEA1</w:t>
      </w:r>
      <w:r w:rsidRPr="00F17506">
        <w:rPr>
          <w:rFonts w:ascii="Arial" w:hAnsi="Arial" w:cs="Arial" w:hint="eastAsia"/>
        </w:rPr>
        <w:t xml:space="preserve"> </w:t>
      </w:r>
      <w:r w:rsidRPr="00F17506">
        <w:rPr>
          <w:rFonts w:ascii="Arial" w:hAnsi="Arial" w:cs="Arial"/>
        </w:rPr>
        <w:t xml:space="preserve">(red) </w:t>
      </w:r>
      <w:r w:rsidRPr="00F17506">
        <w:rPr>
          <w:rFonts w:ascii="Arial" w:hAnsi="Arial" w:cs="Arial" w:hint="eastAsia"/>
        </w:rPr>
        <w:t xml:space="preserve">in the </w:t>
      </w:r>
      <w:r w:rsidRPr="00F17506">
        <w:rPr>
          <w:rFonts w:ascii="Arial" w:hAnsi="Arial" w:cs="Arial"/>
        </w:rPr>
        <w:t>cytoplasm</w:t>
      </w:r>
      <w:r w:rsidRPr="00F17506">
        <w:rPr>
          <w:rFonts w:ascii="Arial" w:hAnsi="Arial" w:cs="Arial" w:hint="eastAsia"/>
        </w:rPr>
        <w:t xml:space="preserve"> of </w:t>
      </w:r>
      <w:r w:rsidRPr="00F17506">
        <w:rPr>
          <w:rFonts w:ascii="Arial" w:hAnsi="Arial" w:cs="Arial"/>
        </w:rPr>
        <w:t>MDA-</w:t>
      </w:r>
      <w:r w:rsidRPr="00F17506">
        <w:rPr>
          <w:rFonts w:ascii="Arial" w:hAnsi="Arial" w:cs="Arial" w:hint="eastAsia"/>
        </w:rPr>
        <w:t>23</w:t>
      </w:r>
      <w:r w:rsidRPr="00F17506">
        <w:rPr>
          <w:rFonts w:ascii="Arial" w:hAnsi="Arial" w:cs="Arial"/>
        </w:rPr>
        <w:t xml:space="preserve">1 and MDA-231-HM cells </w:t>
      </w:r>
      <w:r w:rsidRPr="00F17506">
        <w:rPr>
          <w:rFonts w:ascii="Arial" w:hAnsi="Arial" w:cs="Arial"/>
          <w:b/>
        </w:rPr>
        <w:t>(G-H)</w:t>
      </w:r>
      <w:r w:rsidRPr="00F17506">
        <w:rPr>
          <w:rFonts w:ascii="Arial" w:hAnsi="Arial" w:cs="Arial" w:hint="eastAsia"/>
        </w:rPr>
        <w:t>.</w:t>
      </w:r>
      <w:r w:rsidRPr="00F17506">
        <w:rPr>
          <w:rFonts w:ascii="Arial" w:hAnsi="Arial" w:cs="Arial"/>
        </w:rPr>
        <w:t xml:space="preserve"> All experiments were repeated three times, and the representative results are presented. </w:t>
      </w:r>
    </w:p>
    <w:p w:rsidR="009B1439" w:rsidRPr="00F17506" w:rsidRDefault="009B1439" w:rsidP="009B1439">
      <w:pPr>
        <w:spacing w:line="480" w:lineRule="auto"/>
        <w:outlineLvl w:val="0"/>
        <w:rPr>
          <w:rFonts w:ascii="Arial" w:hAnsi="Arial" w:cs="Arial"/>
        </w:rPr>
      </w:pPr>
    </w:p>
    <w:p w:rsidR="009B1439" w:rsidRPr="00F17506" w:rsidRDefault="009B1439" w:rsidP="009B1439">
      <w:pPr>
        <w:spacing w:line="480" w:lineRule="auto"/>
        <w:outlineLvl w:val="0"/>
        <w:rPr>
          <w:rFonts w:ascii="Arial" w:hAnsi="Arial" w:cs="Arial"/>
        </w:rPr>
      </w:pPr>
      <w:r w:rsidRPr="00F17506">
        <w:rPr>
          <w:rFonts w:ascii="Arial" w:hAnsi="Arial" w:cs="Arial"/>
          <w:b/>
        </w:rPr>
        <w:t xml:space="preserve">Supplementary Figure 3. Methyl β-cyclodextrin interfered with exosomal integrity, as determined by the loss of exosomal markers. </w:t>
      </w:r>
      <w:r w:rsidRPr="00F17506">
        <w:rPr>
          <w:rFonts w:ascii="Arial" w:hAnsi="Arial" w:cs="Arial"/>
        </w:rPr>
        <w:t>Triple-negative breast cancer cells were incubated with 10 mM methyl β-cyclodextrin. Total medium was subjected to exosomal extraction, and the pellet was immunoblotted for CD9, CD63, and CD81.</w:t>
      </w:r>
    </w:p>
    <w:p w:rsidR="009B1439" w:rsidRPr="00F17506" w:rsidRDefault="009B1439" w:rsidP="009B1439">
      <w:pPr>
        <w:spacing w:line="480" w:lineRule="auto"/>
        <w:outlineLvl w:val="0"/>
        <w:rPr>
          <w:rFonts w:ascii="Arial" w:hAnsi="Arial" w:cs="Arial"/>
        </w:rPr>
      </w:pPr>
    </w:p>
    <w:p w:rsidR="003822C6" w:rsidRPr="009B1439" w:rsidRDefault="009B1439" w:rsidP="009B1439">
      <w:pPr>
        <w:spacing w:line="480" w:lineRule="auto"/>
        <w:outlineLvl w:val="0"/>
        <w:rPr>
          <w:rFonts w:ascii="Arial" w:hAnsi="Arial" w:cs="Arial" w:hint="eastAsia"/>
        </w:rPr>
      </w:pPr>
      <w:r w:rsidRPr="00F17506">
        <w:rPr>
          <w:rFonts w:ascii="Arial" w:hAnsi="Arial" w:cs="Arial"/>
          <w:b/>
        </w:rPr>
        <w:t>Supplementary Figure 4. Exosomes are necessary for gemcitabine resistance. A</w:t>
      </w:r>
      <w:r w:rsidRPr="00F17506">
        <w:rPr>
          <w:rFonts w:ascii="Arial" w:hAnsi="Arial" w:cs="Arial"/>
        </w:rPr>
        <w:t xml:space="preserve"> NanoSight tracking analysis of the size distributions and number of exosomes from MDA-231-R cells subjected to the indicated treatments (blank, DMSO, or 10 μM GW4869) for 24 h. </w:t>
      </w:r>
      <w:r w:rsidRPr="00F17506">
        <w:rPr>
          <w:rFonts w:ascii="Arial" w:hAnsi="Arial" w:cs="Arial"/>
          <w:b/>
        </w:rPr>
        <w:t>B</w:t>
      </w:r>
      <w:r w:rsidRPr="00F17506">
        <w:rPr>
          <w:rFonts w:ascii="Arial" w:hAnsi="Arial" w:cs="Arial"/>
        </w:rPr>
        <w:t xml:space="preserve"> CCK-8 assay of MDA-231-R cells treated with PBS, DMSO, or GW4869 (10 μM) for the indicated times (n = 3). </w:t>
      </w:r>
      <w:r w:rsidRPr="00F17506">
        <w:rPr>
          <w:rFonts w:ascii="Arial" w:hAnsi="Arial" w:cs="Arial"/>
          <w:b/>
        </w:rPr>
        <w:t>C</w:t>
      </w:r>
      <w:r w:rsidRPr="00F17506">
        <w:rPr>
          <w:rFonts w:ascii="Arial" w:hAnsi="Arial" w:cs="Arial"/>
        </w:rPr>
        <w:t xml:space="preserve"> qRT-PCR analysis of annexin A6 levels in MDA-231-R cells treated with PBS, DMSO or GW4869 (10 μM) for 72 h (n = 3). </w:t>
      </w:r>
      <w:r w:rsidRPr="00F17506">
        <w:rPr>
          <w:rFonts w:ascii="Arial" w:hAnsi="Arial" w:cs="Arial"/>
          <w:b/>
        </w:rPr>
        <w:t xml:space="preserve">D </w:t>
      </w:r>
      <w:r w:rsidRPr="00F17506">
        <w:rPr>
          <w:rFonts w:ascii="Arial" w:hAnsi="Arial" w:cs="Arial"/>
        </w:rPr>
        <w:t xml:space="preserve">MDA-231 cells were pre-treated with culture medium (CM) from different sources for 48 h and then subjected to the CCK-8 assay following gemcitabine treatment at different concentrations (0.001, 0.005, 0.01, 0.05, 0.1, 0.5, 1.5, and 10 µM) for 48 h (n = </w:t>
      </w:r>
      <w:r w:rsidRPr="00F17506">
        <w:rPr>
          <w:rFonts w:ascii="Arial" w:hAnsi="Arial" w:cs="Arial"/>
        </w:rPr>
        <w:lastRenderedPageBreak/>
        <w:t>3). All the experiments were repeated three times, and the representative ones of those results are presented.</w:t>
      </w:r>
      <w:r w:rsidRPr="00F17506">
        <w:rPr>
          <w:rFonts w:ascii="Arial" w:hAnsi="Arial" w:cs="Arial"/>
          <w:b/>
        </w:rPr>
        <w:t xml:space="preserve"> </w:t>
      </w:r>
      <w:r w:rsidRPr="00F17506">
        <w:rPr>
          <w:rFonts w:ascii="Arial" w:hAnsi="Arial" w:cs="Arial"/>
        </w:rPr>
        <w:t>Quantitative data are presented as the mean ± SD of triplicate experiments.</w:t>
      </w:r>
      <w:bookmarkStart w:id="4" w:name="_GoBack"/>
      <w:bookmarkEnd w:id="4"/>
    </w:p>
    <w:sectPr w:rsidR="003822C6" w:rsidRPr="009B1439" w:rsidSect="00F55DAF">
      <w:footerReference w:type="even" r:id="rId6"/>
      <w:footerReference w:type="default" r:id="rId7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964A8" w:rsidRDefault="008964A8" w:rsidP="00F55DAF">
      <w:r>
        <w:separator/>
      </w:r>
    </w:p>
  </w:endnote>
  <w:endnote w:type="continuationSeparator" w:id="0">
    <w:p w:rsidR="008964A8" w:rsidRDefault="008964A8" w:rsidP="00F55D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10102FF" w:usb1="38CF7CFA" w:usb2="00010016" w:usb3="00000000" w:csb0="001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-881777409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F55DAF" w:rsidRDefault="00F55DAF" w:rsidP="005013E1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:rsidR="00F55DAF" w:rsidRDefault="00F55DAF" w:rsidP="00F55DAF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-2037581438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F55DAF" w:rsidRDefault="00F55DAF" w:rsidP="005013E1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:rsidR="00F55DAF" w:rsidRDefault="00F55DAF" w:rsidP="00F55DAF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964A8" w:rsidRDefault="008964A8" w:rsidP="00F55DAF">
      <w:r>
        <w:separator/>
      </w:r>
    </w:p>
  </w:footnote>
  <w:footnote w:type="continuationSeparator" w:id="0">
    <w:p w:rsidR="008964A8" w:rsidRDefault="008964A8" w:rsidP="00F55D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336"/>
    <w:rsid w:val="00000005"/>
    <w:rsid w:val="00004E2F"/>
    <w:rsid w:val="000109F1"/>
    <w:rsid w:val="00023E2E"/>
    <w:rsid w:val="000354B6"/>
    <w:rsid w:val="000505BC"/>
    <w:rsid w:val="00057E07"/>
    <w:rsid w:val="000643CD"/>
    <w:rsid w:val="000863B7"/>
    <w:rsid w:val="0009020C"/>
    <w:rsid w:val="000903D2"/>
    <w:rsid w:val="000916EF"/>
    <w:rsid w:val="00095197"/>
    <w:rsid w:val="0009653C"/>
    <w:rsid w:val="000B3466"/>
    <w:rsid w:val="000D1C2B"/>
    <w:rsid w:val="000E158A"/>
    <w:rsid w:val="000E34B0"/>
    <w:rsid w:val="000E55CD"/>
    <w:rsid w:val="000F1B0C"/>
    <w:rsid w:val="000F5C87"/>
    <w:rsid w:val="001003C7"/>
    <w:rsid w:val="00110269"/>
    <w:rsid w:val="001123AA"/>
    <w:rsid w:val="00116B81"/>
    <w:rsid w:val="00116F48"/>
    <w:rsid w:val="00131CA1"/>
    <w:rsid w:val="00146E61"/>
    <w:rsid w:val="00151BDF"/>
    <w:rsid w:val="0018124C"/>
    <w:rsid w:val="00186E12"/>
    <w:rsid w:val="001915E5"/>
    <w:rsid w:val="00195D27"/>
    <w:rsid w:val="001A41AA"/>
    <w:rsid w:val="001A6E53"/>
    <w:rsid w:val="001B224C"/>
    <w:rsid w:val="001B37C7"/>
    <w:rsid w:val="001C4277"/>
    <w:rsid w:val="001C643D"/>
    <w:rsid w:val="001D0414"/>
    <w:rsid w:val="001F1BD3"/>
    <w:rsid w:val="00201A57"/>
    <w:rsid w:val="00203F40"/>
    <w:rsid w:val="00214B43"/>
    <w:rsid w:val="00230EAB"/>
    <w:rsid w:val="002515D2"/>
    <w:rsid w:val="00256582"/>
    <w:rsid w:val="00262DB1"/>
    <w:rsid w:val="00263F1A"/>
    <w:rsid w:val="002666E2"/>
    <w:rsid w:val="00267A94"/>
    <w:rsid w:val="00276042"/>
    <w:rsid w:val="00285144"/>
    <w:rsid w:val="00286124"/>
    <w:rsid w:val="00293700"/>
    <w:rsid w:val="002A0D03"/>
    <w:rsid w:val="002A2942"/>
    <w:rsid w:val="002A40A6"/>
    <w:rsid w:val="002C1F18"/>
    <w:rsid w:val="002D2DC2"/>
    <w:rsid w:val="002D4A19"/>
    <w:rsid w:val="002D77BF"/>
    <w:rsid w:val="002E0C9C"/>
    <w:rsid w:val="002F53E9"/>
    <w:rsid w:val="0031110A"/>
    <w:rsid w:val="00313EAC"/>
    <w:rsid w:val="0031510E"/>
    <w:rsid w:val="003320E0"/>
    <w:rsid w:val="0035355B"/>
    <w:rsid w:val="00353944"/>
    <w:rsid w:val="00355E83"/>
    <w:rsid w:val="00361762"/>
    <w:rsid w:val="00362EF9"/>
    <w:rsid w:val="0036516D"/>
    <w:rsid w:val="00365415"/>
    <w:rsid w:val="00374177"/>
    <w:rsid w:val="003803AE"/>
    <w:rsid w:val="0038073B"/>
    <w:rsid w:val="00382C57"/>
    <w:rsid w:val="003A2285"/>
    <w:rsid w:val="003B23EC"/>
    <w:rsid w:val="003D03F3"/>
    <w:rsid w:val="003E06AD"/>
    <w:rsid w:val="003F3039"/>
    <w:rsid w:val="003F4E3A"/>
    <w:rsid w:val="003F68B8"/>
    <w:rsid w:val="00403F63"/>
    <w:rsid w:val="00404B13"/>
    <w:rsid w:val="0040693F"/>
    <w:rsid w:val="0040708B"/>
    <w:rsid w:val="00407B32"/>
    <w:rsid w:val="00411DD8"/>
    <w:rsid w:val="0041412B"/>
    <w:rsid w:val="00415D1C"/>
    <w:rsid w:val="00424BD6"/>
    <w:rsid w:val="00431135"/>
    <w:rsid w:val="00435223"/>
    <w:rsid w:val="00442198"/>
    <w:rsid w:val="00447D30"/>
    <w:rsid w:val="00470CEB"/>
    <w:rsid w:val="00475498"/>
    <w:rsid w:val="0048524E"/>
    <w:rsid w:val="00493D1F"/>
    <w:rsid w:val="004948CB"/>
    <w:rsid w:val="00496D2E"/>
    <w:rsid w:val="004A7B06"/>
    <w:rsid w:val="004C676C"/>
    <w:rsid w:val="004D0129"/>
    <w:rsid w:val="004D1BB1"/>
    <w:rsid w:val="004D503E"/>
    <w:rsid w:val="004E0548"/>
    <w:rsid w:val="005009B9"/>
    <w:rsid w:val="0051128C"/>
    <w:rsid w:val="00524FB9"/>
    <w:rsid w:val="00532C9F"/>
    <w:rsid w:val="00541440"/>
    <w:rsid w:val="0055247E"/>
    <w:rsid w:val="00566A27"/>
    <w:rsid w:val="00572AD5"/>
    <w:rsid w:val="00574073"/>
    <w:rsid w:val="0057684C"/>
    <w:rsid w:val="00584F53"/>
    <w:rsid w:val="005854B4"/>
    <w:rsid w:val="0059222D"/>
    <w:rsid w:val="005C5290"/>
    <w:rsid w:val="005D544F"/>
    <w:rsid w:val="005E16B8"/>
    <w:rsid w:val="005F0268"/>
    <w:rsid w:val="006068E0"/>
    <w:rsid w:val="00613EAB"/>
    <w:rsid w:val="00625984"/>
    <w:rsid w:val="00636847"/>
    <w:rsid w:val="00645B0C"/>
    <w:rsid w:val="0064775E"/>
    <w:rsid w:val="00674EFF"/>
    <w:rsid w:val="006813CF"/>
    <w:rsid w:val="0069467C"/>
    <w:rsid w:val="00697657"/>
    <w:rsid w:val="006A309F"/>
    <w:rsid w:val="006D6A78"/>
    <w:rsid w:val="006D7E66"/>
    <w:rsid w:val="006E6AED"/>
    <w:rsid w:val="00705702"/>
    <w:rsid w:val="00714FD3"/>
    <w:rsid w:val="0073323C"/>
    <w:rsid w:val="00741CEC"/>
    <w:rsid w:val="0075062C"/>
    <w:rsid w:val="00764D2C"/>
    <w:rsid w:val="0077096A"/>
    <w:rsid w:val="00776CF6"/>
    <w:rsid w:val="007776E8"/>
    <w:rsid w:val="007805C4"/>
    <w:rsid w:val="0078710E"/>
    <w:rsid w:val="007876C1"/>
    <w:rsid w:val="007B01E9"/>
    <w:rsid w:val="007B22B9"/>
    <w:rsid w:val="007B7119"/>
    <w:rsid w:val="007C5EC9"/>
    <w:rsid w:val="007D40F5"/>
    <w:rsid w:val="007E1CB0"/>
    <w:rsid w:val="007E6936"/>
    <w:rsid w:val="007F2DC1"/>
    <w:rsid w:val="007F7EC9"/>
    <w:rsid w:val="00830AD7"/>
    <w:rsid w:val="0083269A"/>
    <w:rsid w:val="0083516F"/>
    <w:rsid w:val="00852336"/>
    <w:rsid w:val="0086188B"/>
    <w:rsid w:val="008805C1"/>
    <w:rsid w:val="00880E2D"/>
    <w:rsid w:val="00886D4A"/>
    <w:rsid w:val="008923C3"/>
    <w:rsid w:val="008964A8"/>
    <w:rsid w:val="008A4AAD"/>
    <w:rsid w:val="008B27F1"/>
    <w:rsid w:val="008C0FF1"/>
    <w:rsid w:val="008C3218"/>
    <w:rsid w:val="008C3D68"/>
    <w:rsid w:val="008D2E7F"/>
    <w:rsid w:val="008E2675"/>
    <w:rsid w:val="008F03EF"/>
    <w:rsid w:val="00904897"/>
    <w:rsid w:val="009243B4"/>
    <w:rsid w:val="00946C3E"/>
    <w:rsid w:val="00950BD7"/>
    <w:rsid w:val="00956FFF"/>
    <w:rsid w:val="00967679"/>
    <w:rsid w:val="009729C6"/>
    <w:rsid w:val="009801CD"/>
    <w:rsid w:val="00985823"/>
    <w:rsid w:val="00990D80"/>
    <w:rsid w:val="009917D7"/>
    <w:rsid w:val="009A4309"/>
    <w:rsid w:val="009A48B1"/>
    <w:rsid w:val="009B1439"/>
    <w:rsid w:val="009B2451"/>
    <w:rsid w:val="009B4617"/>
    <w:rsid w:val="009B4B89"/>
    <w:rsid w:val="009B6611"/>
    <w:rsid w:val="009C2380"/>
    <w:rsid w:val="009C30F4"/>
    <w:rsid w:val="009D0C9E"/>
    <w:rsid w:val="009D2B28"/>
    <w:rsid w:val="009D6C53"/>
    <w:rsid w:val="009E0467"/>
    <w:rsid w:val="009E05A2"/>
    <w:rsid w:val="009F2447"/>
    <w:rsid w:val="009F4EAF"/>
    <w:rsid w:val="009F548E"/>
    <w:rsid w:val="00A24F8E"/>
    <w:rsid w:val="00A31A80"/>
    <w:rsid w:val="00A35188"/>
    <w:rsid w:val="00A373DF"/>
    <w:rsid w:val="00A45FAA"/>
    <w:rsid w:val="00A46CC8"/>
    <w:rsid w:val="00A5737D"/>
    <w:rsid w:val="00A61C12"/>
    <w:rsid w:val="00A620DE"/>
    <w:rsid w:val="00A63D35"/>
    <w:rsid w:val="00A72251"/>
    <w:rsid w:val="00A73F15"/>
    <w:rsid w:val="00A8391C"/>
    <w:rsid w:val="00A92D6B"/>
    <w:rsid w:val="00AB2A5E"/>
    <w:rsid w:val="00AB39D4"/>
    <w:rsid w:val="00AC67D9"/>
    <w:rsid w:val="00AC6B12"/>
    <w:rsid w:val="00AD5720"/>
    <w:rsid w:val="00AE0D00"/>
    <w:rsid w:val="00AE24A0"/>
    <w:rsid w:val="00AE3372"/>
    <w:rsid w:val="00AE4F0F"/>
    <w:rsid w:val="00AF0EF1"/>
    <w:rsid w:val="00AF2C88"/>
    <w:rsid w:val="00AF3C7A"/>
    <w:rsid w:val="00AF45F1"/>
    <w:rsid w:val="00B259AE"/>
    <w:rsid w:val="00B35912"/>
    <w:rsid w:val="00B35F03"/>
    <w:rsid w:val="00B37BE1"/>
    <w:rsid w:val="00B40C17"/>
    <w:rsid w:val="00B47A4D"/>
    <w:rsid w:val="00B628A6"/>
    <w:rsid w:val="00B66BBC"/>
    <w:rsid w:val="00B67D52"/>
    <w:rsid w:val="00B954B5"/>
    <w:rsid w:val="00BA0607"/>
    <w:rsid w:val="00BA325E"/>
    <w:rsid w:val="00BA5541"/>
    <w:rsid w:val="00BA6ADA"/>
    <w:rsid w:val="00BB0038"/>
    <w:rsid w:val="00BB26FF"/>
    <w:rsid w:val="00BC142F"/>
    <w:rsid w:val="00BC29CD"/>
    <w:rsid w:val="00BD529A"/>
    <w:rsid w:val="00BD7388"/>
    <w:rsid w:val="00BE47E5"/>
    <w:rsid w:val="00BE6E12"/>
    <w:rsid w:val="00BE7993"/>
    <w:rsid w:val="00BF25C5"/>
    <w:rsid w:val="00BF567C"/>
    <w:rsid w:val="00BF73BD"/>
    <w:rsid w:val="00C03379"/>
    <w:rsid w:val="00C065FA"/>
    <w:rsid w:val="00C31FF0"/>
    <w:rsid w:val="00C51767"/>
    <w:rsid w:val="00C539C8"/>
    <w:rsid w:val="00C60E37"/>
    <w:rsid w:val="00C63346"/>
    <w:rsid w:val="00C64E61"/>
    <w:rsid w:val="00C6501F"/>
    <w:rsid w:val="00C66810"/>
    <w:rsid w:val="00C7101F"/>
    <w:rsid w:val="00C774A2"/>
    <w:rsid w:val="00C86B17"/>
    <w:rsid w:val="00C87DB0"/>
    <w:rsid w:val="00C87FE1"/>
    <w:rsid w:val="00CA1E9B"/>
    <w:rsid w:val="00CB7407"/>
    <w:rsid w:val="00CC0493"/>
    <w:rsid w:val="00CC52CA"/>
    <w:rsid w:val="00CC64F9"/>
    <w:rsid w:val="00CD119A"/>
    <w:rsid w:val="00D00D16"/>
    <w:rsid w:val="00D01C79"/>
    <w:rsid w:val="00D11CD3"/>
    <w:rsid w:val="00D22EC9"/>
    <w:rsid w:val="00D34354"/>
    <w:rsid w:val="00D47EB5"/>
    <w:rsid w:val="00D53100"/>
    <w:rsid w:val="00D654A4"/>
    <w:rsid w:val="00D75580"/>
    <w:rsid w:val="00D80819"/>
    <w:rsid w:val="00D96D17"/>
    <w:rsid w:val="00D9764D"/>
    <w:rsid w:val="00D97B71"/>
    <w:rsid w:val="00DA24A6"/>
    <w:rsid w:val="00DA4FDF"/>
    <w:rsid w:val="00DA6FF1"/>
    <w:rsid w:val="00DB5FF2"/>
    <w:rsid w:val="00DD2203"/>
    <w:rsid w:val="00DD2E48"/>
    <w:rsid w:val="00DD4741"/>
    <w:rsid w:val="00DF045B"/>
    <w:rsid w:val="00DF0EDF"/>
    <w:rsid w:val="00DF50E1"/>
    <w:rsid w:val="00E25C67"/>
    <w:rsid w:val="00E337AC"/>
    <w:rsid w:val="00E347A9"/>
    <w:rsid w:val="00E529C9"/>
    <w:rsid w:val="00E60F97"/>
    <w:rsid w:val="00E624D5"/>
    <w:rsid w:val="00E627E5"/>
    <w:rsid w:val="00E629C7"/>
    <w:rsid w:val="00E74F02"/>
    <w:rsid w:val="00E772E7"/>
    <w:rsid w:val="00E77EE9"/>
    <w:rsid w:val="00E80333"/>
    <w:rsid w:val="00E86BCF"/>
    <w:rsid w:val="00E969F8"/>
    <w:rsid w:val="00EB0418"/>
    <w:rsid w:val="00EB795F"/>
    <w:rsid w:val="00EE0BBC"/>
    <w:rsid w:val="00EE476F"/>
    <w:rsid w:val="00EF5E21"/>
    <w:rsid w:val="00F00FEF"/>
    <w:rsid w:val="00F02DC1"/>
    <w:rsid w:val="00F03B67"/>
    <w:rsid w:val="00F07985"/>
    <w:rsid w:val="00F147FE"/>
    <w:rsid w:val="00F16EF1"/>
    <w:rsid w:val="00F21232"/>
    <w:rsid w:val="00F22CBA"/>
    <w:rsid w:val="00F30F49"/>
    <w:rsid w:val="00F34271"/>
    <w:rsid w:val="00F454D2"/>
    <w:rsid w:val="00F524DE"/>
    <w:rsid w:val="00F55DAF"/>
    <w:rsid w:val="00F57099"/>
    <w:rsid w:val="00F7713C"/>
    <w:rsid w:val="00F810FF"/>
    <w:rsid w:val="00F90DF7"/>
    <w:rsid w:val="00F94A85"/>
    <w:rsid w:val="00FB0823"/>
    <w:rsid w:val="00FB4DA4"/>
    <w:rsid w:val="00FC00CE"/>
    <w:rsid w:val="00FC045D"/>
    <w:rsid w:val="00FC39C1"/>
    <w:rsid w:val="00FC480A"/>
    <w:rsid w:val="00FD33EB"/>
    <w:rsid w:val="00FD490F"/>
    <w:rsid w:val="00FF02CC"/>
    <w:rsid w:val="00FF4234"/>
    <w:rsid w:val="00FF7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41067"/>
  <w15:chartTrackingRefBased/>
  <w15:docId w15:val="{AE9FF279-4209-494A-9784-5FD3C0CC9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B14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F55D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F55DAF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F55DAF"/>
  </w:style>
  <w:style w:type="character" w:styleId="a6">
    <w:name w:val="line number"/>
    <w:basedOn w:val="a0"/>
    <w:uiPriority w:val="99"/>
    <w:semiHidden/>
    <w:unhideWhenUsed/>
    <w:rsid w:val="00F55D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39</Words>
  <Characters>2507</Characters>
  <Application>Microsoft Office Word</Application>
  <DocSecurity>0</DocSecurity>
  <Lines>20</Lines>
  <Paragraphs>5</Paragraphs>
  <ScaleCrop>false</ScaleCrop>
  <Company/>
  <LinksUpToDate>false</LinksUpToDate>
  <CharactersWithSpaces>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Ting</dc:creator>
  <cp:keywords/>
  <dc:description/>
  <cp:lastModifiedBy>Li, Ting</cp:lastModifiedBy>
  <cp:revision>2</cp:revision>
  <dcterms:created xsi:type="dcterms:W3CDTF">2021-06-19T02:36:00Z</dcterms:created>
  <dcterms:modified xsi:type="dcterms:W3CDTF">2021-06-19T03:02:00Z</dcterms:modified>
</cp:coreProperties>
</file>